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DD918" w14:textId="4834689E" w:rsidR="00096933" w:rsidRDefault="00096933">
      <w:pPr>
        <w:rPr>
          <w:rFonts w:ascii="Times New Roman" w:hAnsi="Times New Roman" w:cs="Times New Roman"/>
        </w:rPr>
      </w:pPr>
    </w:p>
    <w:tbl>
      <w:tblPr>
        <w:tblStyle w:val="TableGrid"/>
        <w:tblW w:w="0" w:type="auto"/>
        <w:tblLook w:val="04A0" w:firstRow="1" w:lastRow="0" w:firstColumn="1" w:lastColumn="0" w:noHBand="0" w:noVBand="1"/>
      </w:tblPr>
      <w:tblGrid>
        <w:gridCol w:w="13930"/>
      </w:tblGrid>
      <w:tr w:rsidR="00096933" w14:paraId="798DDF41" w14:textId="77777777" w:rsidTr="00096933">
        <w:tc>
          <w:tcPr>
            <w:tcW w:w="13930" w:type="dxa"/>
            <w:tcBorders>
              <w:left w:val="nil"/>
              <w:right w:val="nil"/>
            </w:tcBorders>
          </w:tcPr>
          <w:p w14:paraId="6BA63E26" w14:textId="1DEB8DBF" w:rsidR="00096933" w:rsidRDefault="00096933" w:rsidP="00096933">
            <w:pPr>
              <w:rPr>
                <w:rFonts w:ascii="Times New Roman" w:hAnsi="Times New Roman" w:cs="Times New Roman"/>
                <w:b/>
                <w:bCs/>
              </w:rPr>
            </w:pPr>
            <w:r w:rsidRPr="00096933">
              <w:rPr>
                <w:rFonts w:ascii="Times New Roman" w:hAnsi="Times New Roman" w:cs="Times New Roman"/>
                <w:b/>
                <w:bCs/>
              </w:rPr>
              <w:t>Supplementary Material</w:t>
            </w:r>
            <w:r w:rsidR="005B77DD">
              <w:rPr>
                <w:rFonts w:ascii="Times New Roman" w:hAnsi="Times New Roman" w:cs="Times New Roman"/>
                <w:b/>
                <w:bCs/>
              </w:rPr>
              <w:t xml:space="preserve"> 4</w:t>
            </w:r>
            <w:r w:rsidRPr="00096933">
              <w:rPr>
                <w:rFonts w:ascii="Times New Roman" w:hAnsi="Times New Roman" w:cs="Times New Roman"/>
                <w:b/>
                <w:bCs/>
              </w:rPr>
              <w:t>. PRIMSA Checklist 2020</w:t>
            </w:r>
          </w:p>
          <w:p w14:paraId="6A5C7F55" w14:textId="78E45BE4" w:rsidR="00096933" w:rsidRPr="00096933" w:rsidRDefault="00096933" w:rsidP="00096933">
            <w:pPr>
              <w:rPr>
                <w:rFonts w:ascii="Times New Roman" w:hAnsi="Times New Roman" w:cs="Times New Roman"/>
                <w:b/>
                <w:bCs/>
              </w:rPr>
            </w:pPr>
          </w:p>
        </w:tc>
      </w:tr>
    </w:tbl>
    <w:p w14:paraId="4B4B2233" w14:textId="5AE49F07" w:rsidR="00096933" w:rsidRDefault="00096933" w:rsidP="00096933">
      <w:pPr>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096933" w:rsidRPr="004C1685" w14:paraId="5719C546" w14:textId="77777777" w:rsidTr="002024B0">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F63D5A" w14:textId="77777777" w:rsidR="00096933" w:rsidRPr="00930A31" w:rsidRDefault="00096933" w:rsidP="002024B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9C6F46" w14:textId="77777777" w:rsidR="00096933" w:rsidRPr="00930A31" w:rsidRDefault="00096933" w:rsidP="002024B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65B882" w14:textId="77777777" w:rsidR="00096933" w:rsidRPr="00930A31" w:rsidRDefault="00096933" w:rsidP="002024B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64122A" w14:textId="77777777" w:rsidR="00096933" w:rsidRPr="00930A31" w:rsidRDefault="00096933" w:rsidP="002024B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96933" w:rsidRPr="004C1685" w14:paraId="6850EB1B"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1FD7A"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155EC23" w14:textId="77777777" w:rsidR="00096933" w:rsidRPr="00930A31" w:rsidRDefault="00096933" w:rsidP="002024B0">
            <w:pPr>
              <w:pStyle w:val="Default"/>
              <w:jc w:val="right"/>
              <w:rPr>
                <w:rFonts w:ascii="Arial" w:hAnsi="Arial" w:cs="Arial"/>
                <w:color w:val="auto"/>
                <w:sz w:val="18"/>
                <w:szCs w:val="18"/>
              </w:rPr>
            </w:pPr>
          </w:p>
        </w:tc>
      </w:tr>
      <w:tr w:rsidR="00096933" w:rsidRPr="004C1685" w14:paraId="730C8F2C" w14:textId="77777777" w:rsidTr="002024B0">
        <w:trPr>
          <w:trHeight w:val="48"/>
        </w:trPr>
        <w:tc>
          <w:tcPr>
            <w:tcW w:w="1665" w:type="dxa"/>
            <w:tcBorders>
              <w:top w:val="single" w:sz="5" w:space="0" w:color="000000"/>
              <w:left w:val="single" w:sz="5" w:space="0" w:color="000000"/>
              <w:bottom w:val="double" w:sz="2" w:space="0" w:color="FFFFCC"/>
              <w:right w:val="single" w:sz="5" w:space="0" w:color="000000"/>
            </w:tcBorders>
          </w:tcPr>
          <w:p w14:paraId="03585656"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F4C774"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3F949F6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43B432C5"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Title page, abstract, methods</w:t>
            </w:r>
          </w:p>
        </w:tc>
      </w:tr>
      <w:tr w:rsidR="00096933" w:rsidRPr="004C1685" w14:paraId="7F742A1D"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D827F"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3E41130" w14:textId="77777777" w:rsidR="00096933" w:rsidRPr="00930A31" w:rsidRDefault="00096933" w:rsidP="002024B0">
            <w:pPr>
              <w:pStyle w:val="Default"/>
              <w:jc w:val="right"/>
              <w:rPr>
                <w:rFonts w:ascii="Arial" w:hAnsi="Arial" w:cs="Arial"/>
                <w:color w:val="auto"/>
                <w:sz w:val="18"/>
                <w:szCs w:val="18"/>
              </w:rPr>
            </w:pPr>
          </w:p>
        </w:tc>
      </w:tr>
      <w:tr w:rsidR="00096933" w:rsidRPr="004C1685" w14:paraId="0C571DA0" w14:textId="77777777" w:rsidTr="002024B0">
        <w:trPr>
          <w:trHeight w:val="48"/>
        </w:trPr>
        <w:tc>
          <w:tcPr>
            <w:tcW w:w="1665" w:type="dxa"/>
            <w:tcBorders>
              <w:top w:val="single" w:sz="5" w:space="0" w:color="000000"/>
              <w:left w:val="single" w:sz="5" w:space="0" w:color="000000"/>
              <w:bottom w:val="double" w:sz="2" w:space="0" w:color="FFFFCC"/>
              <w:right w:val="single" w:sz="5" w:space="0" w:color="000000"/>
            </w:tcBorders>
          </w:tcPr>
          <w:p w14:paraId="268085E9"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B9DFA5C"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669A768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4EC23AD0"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w:t>
            </w:r>
          </w:p>
        </w:tc>
      </w:tr>
      <w:tr w:rsidR="00096933" w:rsidRPr="004C1685" w14:paraId="4DCC2971"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8315C"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C2A4CAC" w14:textId="77777777" w:rsidR="00096933" w:rsidRPr="00930A31" w:rsidRDefault="00096933" w:rsidP="002024B0">
            <w:pPr>
              <w:pStyle w:val="Default"/>
              <w:jc w:val="right"/>
              <w:rPr>
                <w:rFonts w:ascii="Arial" w:hAnsi="Arial" w:cs="Arial"/>
                <w:color w:val="auto"/>
                <w:sz w:val="18"/>
                <w:szCs w:val="18"/>
              </w:rPr>
            </w:pPr>
          </w:p>
        </w:tc>
      </w:tr>
      <w:tr w:rsidR="00096933" w:rsidRPr="004C1685" w14:paraId="2E7CE56C"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2C5EAE6A"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55F498"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47954E2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5E2F279"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096933" w:rsidRPr="004C1685" w14:paraId="32673455" w14:textId="77777777" w:rsidTr="002024B0">
        <w:trPr>
          <w:trHeight w:val="48"/>
        </w:trPr>
        <w:tc>
          <w:tcPr>
            <w:tcW w:w="1665" w:type="dxa"/>
            <w:tcBorders>
              <w:top w:val="single" w:sz="5" w:space="0" w:color="000000"/>
              <w:left w:val="single" w:sz="5" w:space="0" w:color="000000"/>
              <w:bottom w:val="double" w:sz="2" w:space="0" w:color="FFFFCC"/>
              <w:right w:val="single" w:sz="5" w:space="0" w:color="000000"/>
            </w:tcBorders>
          </w:tcPr>
          <w:p w14:paraId="087A356E"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608497"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8CB879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731CC966" w14:textId="2AA48061"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4</w:t>
            </w:r>
            <w:r w:rsidR="00CB10A8">
              <w:rPr>
                <w:rFonts w:ascii="Arial" w:hAnsi="Arial" w:cs="Arial"/>
                <w:color w:val="auto"/>
                <w:sz w:val="18"/>
                <w:szCs w:val="18"/>
              </w:rPr>
              <w:t>-5</w:t>
            </w:r>
          </w:p>
        </w:tc>
      </w:tr>
      <w:tr w:rsidR="00096933" w:rsidRPr="004C1685" w14:paraId="18DD56A0"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4F7878"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FCD7A65" w14:textId="77777777" w:rsidR="00096933" w:rsidRPr="00930A31" w:rsidRDefault="00096933" w:rsidP="002024B0">
            <w:pPr>
              <w:pStyle w:val="Default"/>
              <w:jc w:val="right"/>
              <w:rPr>
                <w:rFonts w:ascii="Arial" w:hAnsi="Arial" w:cs="Arial"/>
                <w:color w:val="auto"/>
                <w:sz w:val="18"/>
                <w:szCs w:val="18"/>
              </w:rPr>
            </w:pPr>
          </w:p>
        </w:tc>
      </w:tr>
      <w:tr w:rsidR="00096933" w:rsidRPr="004C1685" w14:paraId="49C42CB2"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7E50FB1B"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BE49DA"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3623DA3B"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1877DF74"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6933" w:rsidRPr="004C1685" w14:paraId="4E6CD234" w14:textId="77777777" w:rsidTr="002024B0">
        <w:trPr>
          <w:trHeight w:val="191"/>
        </w:trPr>
        <w:tc>
          <w:tcPr>
            <w:tcW w:w="1665" w:type="dxa"/>
            <w:tcBorders>
              <w:top w:val="single" w:sz="5" w:space="0" w:color="000000"/>
              <w:left w:val="single" w:sz="5" w:space="0" w:color="000000"/>
              <w:bottom w:val="single" w:sz="5" w:space="0" w:color="000000"/>
              <w:right w:val="single" w:sz="5" w:space="0" w:color="000000"/>
            </w:tcBorders>
          </w:tcPr>
          <w:p w14:paraId="05F3946A"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9161A0"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05B1D0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62757094"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6933" w:rsidRPr="004C1685" w14:paraId="5B008B70"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3FC8F91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07FBC3"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7952219B"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5EE0393C"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096933" w:rsidRPr="004C1685" w14:paraId="778BAD67"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3EF21CF5"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94DB19A"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64A34F8A"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82F3EDE"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6933" w:rsidRPr="004C1685" w14:paraId="4B3A72CC" w14:textId="77777777" w:rsidTr="002024B0">
        <w:trPr>
          <w:trHeight w:val="152"/>
        </w:trPr>
        <w:tc>
          <w:tcPr>
            <w:tcW w:w="1665" w:type="dxa"/>
            <w:tcBorders>
              <w:top w:val="single" w:sz="5" w:space="0" w:color="000000"/>
              <w:left w:val="single" w:sz="5" w:space="0" w:color="000000"/>
              <w:bottom w:val="single" w:sz="5" w:space="0" w:color="000000"/>
              <w:right w:val="single" w:sz="5" w:space="0" w:color="000000"/>
            </w:tcBorders>
          </w:tcPr>
          <w:p w14:paraId="448831B1"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E73515"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3BEC420B"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1AE6A8C"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096933" w:rsidRPr="004C1685" w14:paraId="55C15D5F"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1C52D25B"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5CA328"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CEC14EA"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37EB379D"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096933" w:rsidRPr="004C1685" w14:paraId="295D0746" w14:textId="77777777" w:rsidTr="002024B0">
        <w:trPr>
          <w:trHeight w:val="48"/>
        </w:trPr>
        <w:tc>
          <w:tcPr>
            <w:tcW w:w="1665" w:type="dxa"/>
            <w:vMerge/>
            <w:tcBorders>
              <w:left w:val="single" w:sz="5" w:space="0" w:color="000000"/>
              <w:bottom w:val="single" w:sz="5" w:space="0" w:color="000000"/>
              <w:right w:val="single" w:sz="5" w:space="0" w:color="000000"/>
            </w:tcBorders>
          </w:tcPr>
          <w:p w14:paraId="7627EF75"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A558F"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0E514B1C"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FBB23E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096933" w:rsidRPr="004C1685" w14:paraId="75954832"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70ECBE4D"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4D80D1"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49539AAE"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761ED5D" w14:textId="77777777" w:rsidR="00096933"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w:t>
            </w:r>
          </w:p>
          <w:p w14:paraId="72DBCEB1"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096933" w:rsidRPr="004C1685" w14:paraId="56913AE1"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7AFF9594"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1A52DD"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1EE9CB1E"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0A2207C8"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655E08CD"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1C8C9E8F"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59AB9F1A"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2803896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2ABB0FE8" w14:textId="02F3CB62"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96933" w:rsidRPr="004C1685" w14:paraId="67C27008" w14:textId="77777777" w:rsidTr="002024B0">
        <w:trPr>
          <w:trHeight w:val="48"/>
        </w:trPr>
        <w:tc>
          <w:tcPr>
            <w:tcW w:w="1665" w:type="dxa"/>
            <w:vMerge/>
            <w:tcBorders>
              <w:left w:val="single" w:sz="5" w:space="0" w:color="000000"/>
              <w:right w:val="single" w:sz="5" w:space="0" w:color="000000"/>
            </w:tcBorders>
          </w:tcPr>
          <w:p w14:paraId="63849249"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CF759"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70DA02B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6A6601F"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58B9004C" w14:textId="77777777" w:rsidTr="002024B0">
        <w:trPr>
          <w:trHeight w:val="48"/>
        </w:trPr>
        <w:tc>
          <w:tcPr>
            <w:tcW w:w="1665" w:type="dxa"/>
            <w:vMerge/>
            <w:tcBorders>
              <w:left w:val="single" w:sz="5" w:space="0" w:color="000000"/>
              <w:right w:val="single" w:sz="5" w:space="0" w:color="000000"/>
            </w:tcBorders>
          </w:tcPr>
          <w:p w14:paraId="2950DCF7"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39C573"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29589ED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47D1DA85"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38425A5D" w14:textId="77777777" w:rsidTr="002024B0">
        <w:trPr>
          <w:trHeight w:val="48"/>
        </w:trPr>
        <w:tc>
          <w:tcPr>
            <w:tcW w:w="1665" w:type="dxa"/>
            <w:vMerge/>
            <w:tcBorders>
              <w:left w:val="single" w:sz="5" w:space="0" w:color="000000"/>
              <w:right w:val="single" w:sz="5" w:space="0" w:color="000000"/>
            </w:tcBorders>
          </w:tcPr>
          <w:p w14:paraId="4C4D5799"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66950"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32A30F0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34839D9D"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04285FC0" w14:textId="77777777" w:rsidTr="002024B0">
        <w:trPr>
          <w:trHeight w:val="48"/>
        </w:trPr>
        <w:tc>
          <w:tcPr>
            <w:tcW w:w="1665" w:type="dxa"/>
            <w:vMerge/>
            <w:tcBorders>
              <w:left w:val="single" w:sz="5" w:space="0" w:color="000000"/>
              <w:right w:val="single" w:sz="5" w:space="0" w:color="000000"/>
            </w:tcBorders>
          </w:tcPr>
          <w:p w14:paraId="649182D1"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546E62"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6B1B730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1717B932"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44DB5F71" w14:textId="77777777" w:rsidTr="002024B0">
        <w:trPr>
          <w:trHeight w:val="50"/>
        </w:trPr>
        <w:tc>
          <w:tcPr>
            <w:tcW w:w="1665" w:type="dxa"/>
            <w:vMerge/>
            <w:tcBorders>
              <w:left w:val="single" w:sz="5" w:space="0" w:color="000000"/>
              <w:bottom w:val="single" w:sz="5" w:space="0" w:color="000000"/>
              <w:right w:val="single" w:sz="5" w:space="0" w:color="000000"/>
            </w:tcBorders>
          </w:tcPr>
          <w:p w14:paraId="1BEDFF27"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229B4"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14E68A27"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6B4EB0A3"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79B9E1AD"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2EE94034"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50CFAD"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483BEFF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3E70F76C" w14:textId="77777777" w:rsidR="00096933"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w:t>
            </w:r>
          </w:p>
          <w:p w14:paraId="0ED0C247"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096933" w:rsidRPr="004C1685" w14:paraId="2705547D"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6B13996A"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9F1632D"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6C76B64C"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213C729A"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7B6A319A"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71163"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2B2AB80" w14:textId="77777777" w:rsidR="00096933" w:rsidRPr="00930A31" w:rsidRDefault="00096933" w:rsidP="002024B0">
            <w:pPr>
              <w:pStyle w:val="Default"/>
              <w:jc w:val="center"/>
              <w:rPr>
                <w:rFonts w:ascii="Arial" w:hAnsi="Arial" w:cs="Arial"/>
                <w:color w:val="auto"/>
                <w:sz w:val="18"/>
                <w:szCs w:val="18"/>
              </w:rPr>
            </w:pPr>
          </w:p>
        </w:tc>
      </w:tr>
      <w:tr w:rsidR="00096933" w:rsidRPr="004C1685" w14:paraId="29AE6302"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33FDD49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D05648"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728AC3F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508C192B"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096933" w:rsidRPr="004C1685" w14:paraId="266ACD11" w14:textId="77777777" w:rsidTr="002024B0">
        <w:trPr>
          <w:trHeight w:val="48"/>
        </w:trPr>
        <w:tc>
          <w:tcPr>
            <w:tcW w:w="1665" w:type="dxa"/>
            <w:vMerge/>
            <w:tcBorders>
              <w:left w:val="single" w:sz="5" w:space="0" w:color="000000"/>
              <w:bottom w:val="single" w:sz="5" w:space="0" w:color="000000"/>
              <w:right w:val="single" w:sz="5" w:space="0" w:color="000000"/>
            </w:tcBorders>
          </w:tcPr>
          <w:p w14:paraId="22191C25"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5977CE"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5B55F4CC"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0B9D2395"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096933" w:rsidRPr="004C1685" w14:paraId="4F9AAF71" w14:textId="77777777" w:rsidTr="002024B0">
        <w:trPr>
          <w:trHeight w:val="103"/>
        </w:trPr>
        <w:tc>
          <w:tcPr>
            <w:tcW w:w="1665" w:type="dxa"/>
            <w:tcBorders>
              <w:top w:val="single" w:sz="5" w:space="0" w:color="000000"/>
              <w:left w:val="single" w:sz="5" w:space="0" w:color="000000"/>
              <w:bottom w:val="single" w:sz="5" w:space="0" w:color="000000"/>
              <w:right w:val="single" w:sz="5" w:space="0" w:color="000000"/>
            </w:tcBorders>
          </w:tcPr>
          <w:p w14:paraId="6A49D905"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177879"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557583C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184CA67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 xml:space="preserve">Page 6 – 13; Table 1 </w:t>
            </w:r>
          </w:p>
        </w:tc>
      </w:tr>
      <w:tr w:rsidR="00096933" w:rsidRPr="004C1685" w14:paraId="665D1D7C"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7C49733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D50348"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0EEBAAF7"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020A75FD"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96933" w:rsidRPr="004C1685" w14:paraId="5DE4D607"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1D410F3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F09FEB"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2133E166"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5E5AD687"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 – 13; Table 1</w:t>
            </w:r>
          </w:p>
        </w:tc>
      </w:tr>
      <w:tr w:rsidR="00096933" w:rsidRPr="004C1685" w14:paraId="6D74224D"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2EF3B45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5A59BA"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63311287"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6CA0BCB3"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96933" w:rsidRPr="004C1685" w14:paraId="499339FE" w14:textId="77777777" w:rsidTr="002024B0">
        <w:trPr>
          <w:trHeight w:val="203"/>
        </w:trPr>
        <w:tc>
          <w:tcPr>
            <w:tcW w:w="1665" w:type="dxa"/>
            <w:vMerge/>
            <w:tcBorders>
              <w:left w:val="single" w:sz="5" w:space="0" w:color="000000"/>
              <w:right w:val="single" w:sz="5" w:space="0" w:color="000000"/>
            </w:tcBorders>
          </w:tcPr>
          <w:p w14:paraId="1B54C6CE"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5B96CB"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3AB4A7F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3F9B72E3"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12874217" w14:textId="77777777" w:rsidTr="002024B0">
        <w:trPr>
          <w:trHeight w:val="48"/>
        </w:trPr>
        <w:tc>
          <w:tcPr>
            <w:tcW w:w="1665" w:type="dxa"/>
            <w:vMerge/>
            <w:tcBorders>
              <w:left w:val="single" w:sz="5" w:space="0" w:color="000000"/>
              <w:right w:val="single" w:sz="5" w:space="0" w:color="000000"/>
            </w:tcBorders>
          </w:tcPr>
          <w:p w14:paraId="3024A2B6"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2E701"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20E4BE66"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26908E7"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 – 13 (narrative synthesis)</w:t>
            </w:r>
          </w:p>
        </w:tc>
      </w:tr>
      <w:tr w:rsidR="00096933" w:rsidRPr="004C1685" w14:paraId="3D35A2C7" w14:textId="77777777" w:rsidTr="002024B0">
        <w:trPr>
          <w:trHeight w:val="48"/>
        </w:trPr>
        <w:tc>
          <w:tcPr>
            <w:tcW w:w="1665" w:type="dxa"/>
            <w:vMerge/>
            <w:tcBorders>
              <w:left w:val="single" w:sz="5" w:space="0" w:color="000000"/>
              <w:bottom w:val="single" w:sz="5" w:space="0" w:color="000000"/>
              <w:right w:val="single" w:sz="5" w:space="0" w:color="000000"/>
            </w:tcBorders>
          </w:tcPr>
          <w:p w14:paraId="69FF1A5D"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A3407E"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63EE1264"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F446078"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0E4D5D11"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4DB2753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246F540"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073B7C4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01B9C71"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64DF3F93"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48F809A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961EA8"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10230394"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2A4CF1A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6 – 13 (narrative synthesis)</w:t>
            </w:r>
          </w:p>
        </w:tc>
      </w:tr>
      <w:tr w:rsidR="00096933" w:rsidRPr="004C1685" w14:paraId="5081E2D8"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96D52C"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C7CF2F8" w14:textId="77777777" w:rsidR="00096933" w:rsidRPr="00930A31" w:rsidRDefault="00096933" w:rsidP="002024B0">
            <w:pPr>
              <w:pStyle w:val="Default"/>
              <w:jc w:val="center"/>
              <w:rPr>
                <w:rFonts w:ascii="Arial" w:hAnsi="Arial" w:cs="Arial"/>
                <w:color w:val="auto"/>
                <w:sz w:val="18"/>
                <w:szCs w:val="18"/>
              </w:rPr>
            </w:pPr>
          </w:p>
        </w:tc>
      </w:tr>
      <w:tr w:rsidR="00096933" w:rsidRPr="004C1685" w14:paraId="5CB4111D"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21E84EA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1D98B5"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52783B4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69863535"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4 - 16</w:t>
            </w:r>
          </w:p>
        </w:tc>
      </w:tr>
      <w:tr w:rsidR="00096933" w:rsidRPr="004C1685" w14:paraId="2F72C241" w14:textId="77777777" w:rsidTr="002024B0">
        <w:trPr>
          <w:trHeight w:val="48"/>
        </w:trPr>
        <w:tc>
          <w:tcPr>
            <w:tcW w:w="1665" w:type="dxa"/>
            <w:vMerge/>
            <w:tcBorders>
              <w:left w:val="single" w:sz="5" w:space="0" w:color="000000"/>
              <w:right w:val="single" w:sz="5" w:space="0" w:color="000000"/>
            </w:tcBorders>
          </w:tcPr>
          <w:p w14:paraId="03015DBB"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57A64"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43E535A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4B484B04"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5 - 16</w:t>
            </w:r>
          </w:p>
        </w:tc>
      </w:tr>
      <w:tr w:rsidR="00096933" w:rsidRPr="004C1685" w14:paraId="7C89DA82" w14:textId="77777777" w:rsidTr="002024B0">
        <w:trPr>
          <w:trHeight w:val="48"/>
        </w:trPr>
        <w:tc>
          <w:tcPr>
            <w:tcW w:w="1665" w:type="dxa"/>
            <w:vMerge/>
            <w:tcBorders>
              <w:left w:val="single" w:sz="5" w:space="0" w:color="000000"/>
              <w:right w:val="single" w:sz="5" w:space="0" w:color="000000"/>
            </w:tcBorders>
          </w:tcPr>
          <w:p w14:paraId="6092FD5F"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0F037A"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5050A4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7D673C8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5 - 16</w:t>
            </w:r>
          </w:p>
        </w:tc>
      </w:tr>
      <w:tr w:rsidR="00096933" w:rsidRPr="004C1685" w14:paraId="2C62A5DE" w14:textId="77777777" w:rsidTr="002024B0">
        <w:trPr>
          <w:trHeight w:val="48"/>
        </w:trPr>
        <w:tc>
          <w:tcPr>
            <w:tcW w:w="1665" w:type="dxa"/>
            <w:vMerge/>
            <w:tcBorders>
              <w:left w:val="single" w:sz="5" w:space="0" w:color="000000"/>
              <w:bottom w:val="single" w:sz="4" w:space="0" w:color="auto"/>
              <w:right w:val="single" w:sz="5" w:space="0" w:color="000000"/>
            </w:tcBorders>
          </w:tcPr>
          <w:p w14:paraId="4F90BAEA"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5F8F6D"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330E426F"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45175D49"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4 - 16</w:t>
            </w:r>
          </w:p>
        </w:tc>
      </w:tr>
      <w:tr w:rsidR="00096933" w:rsidRPr="004C1685" w14:paraId="2AAF5E7B" w14:textId="77777777" w:rsidTr="002024B0">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20226" w14:textId="77777777" w:rsidR="00096933" w:rsidRPr="00930A31" w:rsidRDefault="00096933" w:rsidP="002024B0">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999571B" w14:textId="77777777" w:rsidR="00096933" w:rsidRPr="00930A31" w:rsidRDefault="00096933" w:rsidP="002024B0">
            <w:pPr>
              <w:pStyle w:val="Default"/>
              <w:jc w:val="center"/>
              <w:rPr>
                <w:rFonts w:ascii="Arial" w:hAnsi="Arial" w:cs="Arial"/>
                <w:color w:val="auto"/>
                <w:sz w:val="18"/>
                <w:szCs w:val="18"/>
              </w:rPr>
            </w:pPr>
          </w:p>
        </w:tc>
      </w:tr>
      <w:tr w:rsidR="00096933" w:rsidRPr="004C1685" w14:paraId="64FCC958" w14:textId="77777777" w:rsidTr="002024B0">
        <w:trPr>
          <w:trHeight w:val="48"/>
        </w:trPr>
        <w:tc>
          <w:tcPr>
            <w:tcW w:w="1665" w:type="dxa"/>
            <w:vMerge w:val="restart"/>
            <w:tcBorders>
              <w:top w:val="single" w:sz="5" w:space="0" w:color="000000"/>
              <w:left w:val="single" w:sz="5" w:space="0" w:color="000000"/>
              <w:right w:val="single" w:sz="5" w:space="0" w:color="000000"/>
            </w:tcBorders>
          </w:tcPr>
          <w:p w14:paraId="24C86CF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087F11"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38FF926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3F9F7FF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6933" w:rsidRPr="004C1685" w14:paraId="2ED61620" w14:textId="77777777" w:rsidTr="002024B0">
        <w:trPr>
          <w:trHeight w:val="57"/>
        </w:trPr>
        <w:tc>
          <w:tcPr>
            <w:tcW w:w="1665" w:type="dxa"/>
            <w:vMerge/>
            <w:tcBorders>
              <w:left w:val="single" w:sz="5" w:space="0" w:color="000000"/>
              <w:right w:val="single" w:sz="5" w:space="0" w:color="000000"/>
            </w:tcBorders>
          </w:tcPr>
          <w:p w14:paraId="50C53206"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CF017"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4933690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4507CF1"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96933" w:rsidRPr="004C1685" w14:paraId="49CFDF31" w14:textId="77777777" w:rsidTr="002024B0">
        <w:trPr>
          <w:trHeight w:val="48"/>
        </w:trPr>
        <w:tc>
          <w:tcPr>
            <w:tcW w:w="1665" w:type="dxa"/>
            <w:vMerge/>
            <w:tcBorders>
              <w:left w:val="single" w:sz="5" w:space="0" w:color="000000"/>
              <w:bottom w:val="single" w:sz="5" w:space="0" w:color="000000"/>
              <w:right w:val="single" w:sz="5" w:space="0" w:color="000000"/>
            </w:tcBorders>
          </w:tcPr>
          <w:p w14:paraId="661B84AB" w14:textId="77777777" w:rsidR="00096933" w:rsidRPr="00930A31" w:rsidRDefault="00096933" w:rsidP="002024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BD730E"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26F3BF3F"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6FFCA196"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r w:rsidR="00096933" w:rsidRPr="004C1685" w14:paraId="7F278662"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46B243A0"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D92F63"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09FBAFC7"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7930B5C"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96933" w:rsidRPr="004C1685" w14:paraId="4EBFC83E" w14:textId="77777777" w:rsidTr="002024B0">
        <w:trPr>
          <w:trHeight w:val="48"/>
        </w:trPr>
        <w:tc>
          <w:tcPr>
            <w:tcW w:w="1665" w:type="dxa"/>
            <w:tcBorders>
              <w:top w:val="single" w:sz="5" w:space="0" w:color="000000"/>
              <w:left w:val="single" w:sz="5" w:space="0" w:color="000000"/>
              <w:bottom w:val="single" w:sz="5" w:space="0" w:color="000000"/>
              <w:right w:val="single" w:sz="5" w:space="0" w:color="000000"/>
            </w:tcBorders>
          </w:tcPr>
          <w:p w14:paraId="2A5B661F"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F698B4E"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5F11F338"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4EAC9AE9"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96933" w:rsidRPr="004C1685" w14:paraId="19CEE6A1" w14:textId="77777777" w:rsidTr="002024B0">
        <w:trPr>
          <w:trHeight w:val="219"/>
        </w:trPr>
        <w:tc>
          <w:tcPr>
            <w:tcW w:w="1665" w:type="dxa"/>
            <w:tcBorders>
              <w:top w:val="single" w:sz="5" w:space="0" w:color="000000"/>
              <w:left w:val="single" w:sz="5" w:space="0" w:color="000000"/>
              <w:bottom w:val="double" w:sz="5" w:space="0" w:color="000000"/>
              <w:right w:val="single" w:sz="5" w:space="0" w:color="000000"/>
            </w:tcBorders>
          </w:tcPr>
          <w:p w14:paraId="2E71C612"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C86852" w14:textId="77777777" w:rsidR="00096933" w:rsidRPr="00930A31" w:rsidRDefault="00096933" w:rsidP="002024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C56EC13" w14:textId="77777777" w:rsidR="00096933" w:rsidRPr="00930A31" w:rsidRDefault="00096933" w:rsidP="002024B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5DAB9062" w14:textId="77777777" w:rsidR="00096933" w:rsidRPr="00930A31" w:rsidRDefault="00096933" w:rsidP="002024B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727EF6" w14:textId="77777777" w:rsidR="00096933" w:rsidRPr="004C1685" w:rsidRDefault="00096933" w:rsidP="00096933">
      <w:pPr>
        <w:pStyle w:val="Default"/>
        <w:rPr>
          <w:rFonts w:ascii="Arial" w:hAnsi="Arial" w:cs="Arial"/>
          <w:color w:val="auto"/>
        </w:rPr>
      </w:pPr>
    </w:p>
    <w:p w14:paraId="107D805B" w14:textId="77777777" w:rsidR="00096933" w:rsidRPr="00363B8D" w:rsidRDefault="00096933" w:rsidP="0009693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9B1E67F" w14:textId="77777777" w:rsidR="00096933" w:rsidRPr="004C1685" w:rsidRDefault="00096933" w:rsidP="0009693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FB5AE8E" w14:textId="77777777" w:rsidR="00096933" w:rsidRPr="00096933" w:rsidRDefault="00096933" w:rsidP="00096933">
      <w:pPr>
        <w:rPr>
          <w:rFonts w:ascii="Times New Roman" w:hAnsi="Times New Roman" w:cs="Times New Roman"/>
        </w:rPr>
      </w:pPr>
    </w:p>
    <w:sectPr w:rsidR="00096933" w:rsidRPr="00096933" w:rsidSect="00096933">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C4592" w14:textId="77777777" w:rsidR="00523013" w:rsidRDefault="00523013" w:rsidP="00096933">
      <w:r>
        <w:separator/>
      </w:r>
    </w:p>
  </w:endnote>
  <w:endnote w:type="continuationSeparator" w:id="0">
    <w:p w14:paraId="7DB552C1" w14:textId="77777777" w:rsidR="00523013" w:rsidRDefault="00523013" w:rsidP="00096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4FDD6" w14:textId="77777777" w:rsidR="00523013" w:rsidRDefault="00523013" w:rsidP="00096933">
      <w:r>
        <w:separator/>
      </w:r>
    </w:p>
  </w:footnote>
  <w:footnote w:type="continuationSeparator" w:id="0">
    <w:p w14:paraId="6278D5C5" w14:textId="77777777" w:rsidR="00523013" w:rsidRDefault="00523013" w:rsidP="000969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147"/>
    <w:rsid w:val="00096933"/>
    <w:rsid w:val="000B44B7"/>
    <w:rsid w:val="00274766"/>
    <w:rsid w:val="002D4E8E"/>
    <w:rsid w:val="002D6B07"/>
    <w:rsid w:val="002E2572"/>
    <w:rsid w:val="00337A30"/>
    <w:rsid w:val="003641CC"/>
    <w:rsid w:val="003C37D5"/>
    <w:rsid w:val="004F7E03"/>
    <w:rsid w:val="00523013"/>
    <w:rsid w:val="00586B19"/>
    <w:rsid w:val="005A5EE6"/>
    <w:rsid w:val="005B77DD"/>
    <w:rsid w:val="006D0A73"/>
    <w:rsid w:val="006D53E3"/>
    <w:rsid w:val="00716F9B"/>
    <w:rsid w:val="00793984"/>
    <w:rsid w:val="00980B8E"/>
    <w:rsid w:val="00B20A6E"/>
    <w:rsid w:val="00CB10A8"/>
    <w:rsid w:val="00CC5147"/>
    <w:rsid w:val="00DA5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BE3F98"/>
  <w14:defaultImageDpi w14:val="32767"/>
  <w15:chartTrackingRefBased/>
  <w15:docId w15:val="{1062B088-1F06-D146-AB68-2B01178B1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C514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C5147"/>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en-MY" w:eastAsia="en-GB"/>
      <w14:textOutline w14:w="0" w14:cap="flat" w14:cmpd="sng" w14:algn="ctr">
        <w14:noFill/>
        <w14:prstDash w14:val="solid"/>
        <w14:bevel/>
      </w14:textOutline>
    </w:rPr>
  </w:style>
  <w:style w:type="table" w:styleId="TableGrid">
    <w:name w:val="Table Grid"/>
    <w:basedOn w:val="TableNormal"/>
    <w:uiPriority w:val="39"/>
    <w:rsid w:val="000969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9693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96933"/>
    <w:rPr>
      <w:rFonts w:cs="Times New Roman"/>
      <w:color w:val="auto"/>
    </w:rPr>
  </w:style>
  <w:style w:type="character" w:styleId="Hyperlink">
    <w:name w:val="Hyperlink"/>
    <w:rsid w:val="0009693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Harith</dc:creator>
  <cp:keywords/>
  <dc:description/>
  <cp:lastModifiedBy>Sophia Harith</cp:lastModifiedBy>
  <cp:revision>3</cp:revision>
  <dcterms:created xsi:type="dcterms:W3CDTF">2021-10-10T10:03:00Z</dcterms:created>
  <dcterms:modified xsi:type="dcterms:W3CDTF">2021-10-10T10:08:00Z</dcterms:modified>
</cp:coreProperties>
</file>